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F0A" w:rsidRDefault="004E17D5" w:rsidP="008B4ED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A079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 Table S</w:t>
      </w:r>
      <w:r w:rsidR="008B4EDA">
        <w:rPr>
          <w:rFonts w:ascii="Arial" w:hAnsi="Arial" w:cs="Arial"/>
          <w:b/>
          <w:lang w:val="en-US"/>
        </w:rPr>
        <w:t>4</w:t>
      </w:r>
      <w:r w:rsidRPr="00FA0794">
        <w:rPr>
          <w:rFonts w:ascii="Arial" w:hAnsi="Arial" w:cs="Arial"/>
          <w:b/>
          <w:lang w:val="en-US"/>
        </w:rPr>
        <w:t>:</w:t>
      </w:r>
      <w:r w:rsidRPr="00FA0794">
        <w:rPr>
          <w:rFonts w:ascii="Arial" w:hAnsi="Arial" w:cs="Arial"/>
          <w:lang w:val="en-US"/>
        </w:rPr>
        <w:t xml:space="preserve"> </w:t>
      </w:r>
      <w:bookmarkStart w:id="0" w:name="_GoBack"/>
      <w:proofErr w:type="spellStart"/>
      <w:r w:rsidR="008B4EDA">
        <w:rPr>
          <w:rFonts w:ascii="Arial" w:hAnsi="Arial" w:cs="Arial"/>
          <w:lang w:val="en-US"/>
        </w:rPr>
        <w:t>Epigenome</w:t>
      </w:r>
      <w:proofErr w:type="spellEnd"/>
      <w:r w:rsidR="008B4EDA">
        <w:rPr>
          <w:rFonts w:ascii="Arial" w:hAnsi="Arial" w:cs="Arial"/>
          <w:lang w:val="en-US"/>
        </w:rPr>
        <w:t xml:space="preserve">-wide significant </w:t>
      </w:r>
      <w:proofErr w:type="spellStart"/>
      <w:r w:rsidR="008B4EDA">
        <w:rPr>
          <w:rFonts w:ascii="Arial" w:hAnsi="Arial" w:cs="Arial"/>
          <w:lang w:val="en-US"/>
        </w:rPr>
        <w:t>CpG</w:t>
      </w:r>
      <w:proofErr w:type="spellEnd"/>
      <w:r w:rsidR="008B4EDA">
        <w:rPr>
          <w:rFonts w:ascii="Arial" w:hAnsi="Arial" w:cs="Arial"/>
          <w:lang w:val="en-US"/>
        </w:rPr>
        <w:t xml:space="preserve">-sites associated with treatment response after treatment (POST) and at follow-up (FU). Treatment response was assessed continuously as percentage of HAM-A change. </w:t>
      </w:r>
    </w:p>
    <w:p w:rsidR="00950894" w:rsidRDefault="00950894" w:rsidP="008B4EDA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W w:w="101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617"/>
        <w:gridCol w:w="1242"/>
        <w:gridCol w:w="813"/>
        <w:gridCol w:w="691"/>
        <w:gridCol w:w="1184"/>
        <w:gridCol w:w="708"/>
        <w:gridCol w:w="1418"/>
        <w:gridCol w:w="2126"/>
      </w:tblGrid>
      <w:tr w:rsidR="008B4EDA" w:rsidRPr="00041383" w:rsidTr="008357AA">
        <w:trPr>
          <w:trHeight w:val="615"/>
        </w:trPr>
        <w:tc>
          <w:tcPr>
            <w:tcW w:w="101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EDA" w:rsidRPr="00950894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able S4a. </w:t>
            </w:r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</w:r>
            <w:proofErr w:type="spellStart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Epigenome</w:t>
            </w:r>
            <w:proofErr w:type="spellEnd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-wide significant </w:t>
            </w:r>
            <w:proofErr w:type="spellStart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CpG</w:t>
            </w:r>
            <w:proofErr w:type="spellEnd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- sites associated with treatment response at POST (% HAM-A change)</w:t>
            </w:r>
          </w:p>
        </w:tc>
      </w:tr>
      <w:bookmarkEnd w:id="0"/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obeI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  <w:r w:rsidR="008357A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357A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osi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onferron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e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08564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601276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19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4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03E-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28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03225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21368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-45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.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7.45E-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.33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UNDC2A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18514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100371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92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4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44E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0318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YB561D1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91040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26158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83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2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.24E-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.75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RY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04237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96778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92.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2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.34E-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2394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AV2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51281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604251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79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5.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19E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8.50E-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DH4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B4EDA" w:rsidRPr="00041383" w:rsidTr="008357AA">
        <w:trPr>
          <w:trHeight w:val="585"/>
        </w:trPr>
        <w:tc>
          <w:tcPr>
            <w:tcW w:w="101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EDA" w:rsidRPr="00950894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Table S4b.</w:t>
            </w:r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</w:r>
            <w:proofErr w:type="spellStart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Epigenome</w:t>
            </w:r>
            <w:proofErr w:type="spellEnd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-wide significant </w:t>
            </w:r>
            <w:proofErr w:type="spellStart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CpG</w:t>
            </w:r>
            <w:proofErr w:type="spellEnd"/>
            <w:r w:rsidRPr="00950894">
              <w:rPr>
                <w:rFonts w:ascii="Arial" w:eastAsia="Times New Roman" w:hAnsi="Arial" w:cs="Arial"/>
                <w:color w:val="000000"/>
                <w:lang w:val="en-US" w:eastAsia="de-DE"/>
              </w:rPr>
              <w:t>-sites associated with treatment response at FU (% HAM-A change)</w:t>
            </w:r>
          </w:p>
        </w:tc>
      </w:tr>
      <w:tr w:rsidR="008357A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obeI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osi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onferron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7AA" w:rsidRPr="008B4EDA" w:rsidRDefault="008357AA" w:rsidP="008357A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e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00379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384792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65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5.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71E-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.3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IK3CB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71166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37412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81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5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65E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032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WFDC5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72428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74769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06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6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44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10208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75042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09529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16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6.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09E-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148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094648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796896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54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4.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04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0741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45850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48743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65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9.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15E-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5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46288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052586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13.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1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21E-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5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TXN7L1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53777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0526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22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0.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61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32719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158494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74561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02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3.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23E-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.58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C3orf35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2303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376729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47.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63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.57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2534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AM53C;CDC25C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34488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6685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83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5.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6.61E-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.69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B4GALNT3</w:t>
            </w:r>
          </w:p>
        </w:tc>
      </w:tr>
      <w:tr w:rsidR="008B4EDA" w:rsidRPr="008B4EDA" w:rsidTr="008357AA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38206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78283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23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1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.82E-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0.04135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NF213</w:t>
            </w:r>
          </w:p>
        </w:tc>
      </w:tr>
      <w:tr w:rsidR="008B4EDA" w:rsidRPr="008B4EDA" w:rsidTr="008357AA">
        <w:trPr>
          <w:trHeight w:val="19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cg253915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898069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69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40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95E-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color w:val="000000"/>
                <w:lang w:eastAsia="de-DE"/>
              </w:rPr>
              <w:t>2.0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EDA" w:rsidRPr="008B4EDA" w:rsidRDefault="008B4EDA" w:rsidP="008B4EDA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8B4EDA">
              <w:rPr>
                <w:rFonts w:ascii="Arial" w:eastAsia="Times New Roman" w:hAnsi="Arial" w:cs="Arial"/>
                <w:i/>
                <w:color w:val="000000"/>
                <w:lang w:eastAsia="de-DE"/>
              </w:rPr>
              <w:t>POLR3G</w:t>
            </w:r>
          </w:p>
        </w:tc>
      </w:tr>
    </w:tbl>
    <w:p w:rsidR="008B4EDA" w:rsidRPr="00C87871" w:rsidRDefault="008B4EDA" w:rsidP="008B4EDA">
      <w:pPr>
        <w:spacing w:after="0" w:line="360" w:lineRule="auto"/>
        <w:jc w:val="both"/>
        <w:rPr>
          <w:rFonts w:ascii="Arial" w:hAnsi="Arial" w:cs="Arial"/>
        </w:rPr>
      </w:pPr>
    </w:p>
    <w:sectPr w:rsidR="008B4EDA" w:rsidRPr="00C87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therapy Psychoso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5p2axtftze0evea8vpr9pv9wvs29aeeps&quot;&gt;Endnote Master Library-Converted&lt;record-ids&gt;&lt;item&gt;5946&lt;/item&gt;&lt;/record-ids&gt;&lt;/item&gt;&lt;/Libraries&gt;"/>
  </w:docVars>
  <w:rsids>
    <w:rsidRoot w:val="008D287D"/>
    <w:rsid w:val="00041383"/>
    <w:rsid w:val="0008612E"/>
    <w:rsid w:val="00142915"/>
    <w:rsid w:val="0038125A"/>
    <w:rsid w:val="00394C24"/>
    <w:rsid w:val="004E17D5"/>
    <w:rsid w:val="005015D3"/>
    <w:rsid w:val="008357AA"/>
    <w:rsid w:val="008B4EDA"/>
    <w:rsid w:val="008D287D"/>
    <w:rsid w:val="00950894"/>
    <w:rsid w:val="00A24EF9"/>
    <w:rsid w:val="00A92690"/>
    <w:rsid w:val="00BB223F"/>
    <w:rsid w:val="00C87871"/>
    <w:rsid w:val="00D96F0A"/>
    <w:rsid w:val="00DF5CF5"/>
    <w:rsid w:val="00F43BFC"/>
    <w:rsid w:val="00F9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A0E2D-6403-4DDB-9311-E8FFBC0D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87D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287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B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43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3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43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3BF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8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4</cp:revision>
  <dcterms:created xsi:type="dcterms:W3CDTF">2025-02-18T11:44:00Z</dcterms:created>
  <dcterms:modified xsi:type="dcterms:W3CDTF">2025-02-1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88a364d1c5f91de763b3b2b1717e35a48a3f810af7cfcea693494e9ccf42f</vt:lpwstr>
  </property>
</Properties>
</file>